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C316B" w14:textId="77777777" w:rsidR="00C0242E" w:rsidRDefault="00C0242E" w:rsidP="00C0242E">
      <w:pPr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DA1705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Supplementary Material </w:t>
      </w:r>
    </w:p>
    <w:p w14:paraId="4011DAC0" w14:textId="77269FFA" w:rsidR="0046012A" w:rsidRPr="00D37998" w:rsidRDefault="0046012A" w:rsidP="007E68A8">
      <w:pPr>
        <w:ind w:left="-720" w:right="-720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Supplementary Table 1.</w:t>
      </w:r>
      <w:r w:rsidRPr="00D37998">
        <w:rPr>
          <w:color w:val="000000" w:themeColor="text1"/>
          <w:sz w:val="22"/>
          <w:szCs w:val="22"/>
        </w:rPr>
        <w:t xml:space="preserve"> </w:t>
      </w:r>
      <w:r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Linear regression results for regional brain volume </w:t>
      </w:r>
      <w:r w:rsidR="0088017C"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normalized to intracranial volume </w:t>
      </w:r>
      <w:r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versus age across brain regions.</w:t>
      </w:r>
      <w:r w:rsidRPr="00D3799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Values represent regression coefficients (B) and corresponding standard errors, 95% confidence intervals, and two-tailed p-values from models examining the association between </w:t>
      </w:r>
      <w:r w:rsidR="00ED78C7" w:rsidRPr="00D37998">
        <w:rPr>
          <w:rFonts w:asciiTheme="majorBidi" w:hAnsiTheme="majorBidi" w:cstheme="majorBidi"/>
          <w:color w:val="000000" w:themeColor="text1"/>
          <w:sz w:val="22"/>
          <w:szCs w:val="22"/>
        </w:rPr>
        <w:t>normalized regional brain volume (%ICV)</w:t>
      </w:r>
      <w:r w:rsidRPr="00D3799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and age. Coefficients and standard errors are expressed as </w:t>
      </w:r>
      <w:r w:rsidR="007E68A8" w:rsidRPr="00D37998">
        <w:rPr>
          <w:rFonts w:asciiTheme="majorBidi" w:hAnsiTheme="majorBidi" w:cstheme="majorBidi"/>
          <w:color w:val="000000" w:themeColor="text1"/>
          <w:sz w:val="22"/>
          <w:szCs w:val="22"/>
        </w:rPr>
        <w:t>percent change per year of age</w:t>
      </w:r>
      <w:r w:rsidRPr="00D3799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. Negative slopes indicate decreasing volume </w:t>
      </w:r>
      <w:r w:rsidR="00FA33C0" w:rsidRPr="00D3799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percentage </w:t>
      </w:r>
      <w:r w:rsidRPr="00D37998">
        <w:rPr>
          <w:rFonts w:asciiTheme="majorBidi" w:hAnsiTheme="majorBidi" w:cstheme="majorBidi"/>
          <w:color w:val="000000" w:themeColor="text1"/>
          <w:sz w:val="22"/>
          <w:szCs w:val="22"/>
        </w:rPr>
        <w:t>with advancing age.</w:t>
      </w:r>
    </w:p>
    <w:tbl>
      <w:tblPr>
        <w:tblStyle w:val="TableGrid"/>
        <w:tblpPr w:leftFromText="180" w:rightFromText="180" w:vertAnchor="text" w:horzAnchor="page" w:tblpX="1006" w:tblpY="-55"/>
        <w:tblW w:w="10187" w:type="dxa"/>
        <w:tblLook w:val="04A0" w:firstRow="1" w:lastRow="0" w:firstColumn="1" w:lastColumn="0" w:noHBand="0" w:noVBand="1"/>
      </w:tblPr>
      <w:tblGrid>
        <w:gridCol w:w="2011"/>
        <w:gridCol w:w="2868"/>
        <w:gridCol w:w="3397"/>
        <w:gridCol w:w="1911"/>
      </w:tblGrid>
      <w:tr w:rsidR="0046012A" w:rsidRPr="00D37998" w14:paraId="647CC18B" w14:textId="77777777" w:rsidTr="00DE034A">
        <w:trPr>
          <w:trHeight w:val="286"/>
        </w:trPr>
        <w:tc>
          <w:tcPr>
            <w:tcW w:w="2011" w:type="dxa"/>
            <w:tcBorders>
              <w:bottom w:val="single" w:sz="12" w:space="0" w:color="auto"/>
            </w:tcBorders>
          </w:tcPr>
          <w:p w14:paraId="0801C2AF" w14:textId="77777777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2868" w:type="dxa"/>
            <w:tcBorders>
              <w:bottom w:val="single" w:sz="12" w:space="0" w:color="auto"/>
            </w:tcBorders>
          </w:tcPr>
          <w:p w14:paraId="46965943" w14:textId="28A5D709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efficient (</w:t>
            </w:r>
            <w:r w:rsidR="008D203D"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%ICV</w:t>
            </w: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/year) </w:t>
            </w:r>
          </w:p>
        </w:tc>
        <w:tc>
          <w:tcPr>
            <w:tcW w:w="3397" w:type="dxa"/>
            <w:tcBorders>
              <w:bottom w:val="single" w:sz="12" w:space="0" w:color="auto"/>
            </w:tcBorders>
          </w:tcPr>
          <w:p w14:paraId="10EB4732" w14:textId="4B674710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tandard error (</w:t>
            </w:r>
            <w:r w:rsidR="008D203D"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%ICV</w:t>
            </w: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/year)</w:t>
            </w: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2D16F333" w14:textId="77777777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6012A" w:rsidRPr="00D37998" w14:paraId="1D5740AC" w14:textId="77777777" w:rsidTr="00DE034A">
        <w:trPr>
          <w:trHeight w:val="269"/>
        </w:trPr>
        <w:tc>
          <w:tcPr>
            <w:tcW w:w="2011" w:type="dxa"/>
            <w:tcBorders>
              <w:top w:val="single" w:sz="12" w:space="0" w:color="auto"/>
              <w:bottom w:val="nil"/>
            </w:tcBorders>
          </w:tcPr>
          <w:p w14:paraId="2119DF6B" w14:textId="77777777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2868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789CD140" w14:textId="2B033912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</w:t>
            </w:r>
            <w:r w:rsidR="00FA0F0E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339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148C19" w14:textId="0A701BD5" w:rsidR="0046012A" w:rsidRPr="00D37998" w:rsidRDefault="00FA0F0E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911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364F5AB2" w14:textId="3B76C6FD" w:rsidR="0046012A" w:rsidRPr="00D37998" w:rsidRDefault="0098688B" w:rsidP="00DE03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6012A" w:rsidRPr="00D37998" w14:paraId="10D27D3C" w14:textId="77777777" w:rsidTr="00DE034A">
        <w:trPr>
          <w:trHeight w:val="286"/>
        </w:trPr>
        <w:tc>
          <w:tcPr>
            <w:tcW w:w="2011" w:type="dxa"/>
            <w:tcBorders>
              <w:top w:val="nil"/>
              <w:bottom w:val="nil"/>
            </w:tcBorders>
          </w:tcPr>
          <w:p w14:paraId="3758D071" w14:textId="77777777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2868" w:type="dxa"/>
            <w:tcBorders>
              <w:top w:val="nil"/>
              <w:bottom w:val="nil"/>
              <w:right w:val="single" w:sz="4" w:space="0" w:color="auto"/>
            </w:tcBorders>
          </w:tcPr>
          <w:p w14:paraId="65413D3D" w14:textId="0E33DF30" w:rsidR="0046012A" w:rsidRPr="00D37998" w:rsidRDefault="005E14B0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0.044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74439" w14:textId="4106E343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</w:t>
            </w:r>
            <w:r w:rsidR="005E14B0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25</w:t>
            </w:r>
          </w:p>
        </w:tc>
        <w:tc>
          <w:tcPr>
            <w:tcW w:w="1911" w:type="dxa"/>
            <w:tcBorders>
              <w:top w:val="nil"/>
              <w:left w:val="single" w:sz="4" w:space="0" w:color="auto"/>
              <w:bottom w:val="nil"/>
            </w:tcBorders>
          </w:tcPr>
          <w:p w14:paraId="67610A3C" w14:textId="60E17EAB" w:rsidR="0046012A" w:rsidRPr="00D37998" w:rsidRDefault="005E14B0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0</w:t>
            </w:r>
          </w:p>
        </w:tc>
      </w:tr>
      <w:tr w:rsidR="0046012A" w:rsidRPr="00D37998" w14:paraId="12C73A4F" w14:textId="77777777" w:rsidTr="00DE034A">
        <w:trPr>
          <w:trHeight w:val="286"/>
        </w:trPr>
        <w:tc>
          <w:tcPr>
            <w:tcW w:w="2011" w:type="dxa"/>
            <w:tcBorders>
              <w:top w:val="nil"/>
              <w:bottom w:val="nil"/>
            </w:tcBorders>
          </w:tcPr>
          <w:p w14:paraId="761B2DAD" w14:textId="77777777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WM</w:t>
            </w:r>
          </w:p>
        </w:tc>
        <w:tc>
          <w:tcPr>
            <w:tcW w:w="2868" w:type="dxa"/>
            <w:tcBorders>
              <w:top w:val="nil"/>
              <w:bottom w:val="nil"/>
              <w:right w:val="single" w:sz="4" w:space="0" w:color="auto"/>
            </w:tcBorders>
          </w:tcPr>
          <w:p w14:paraId="0BB43F9C" w14:textId="6C6961B4" w:rsidR="0046012A" w:rsidRPr="00D37998" w:rsidRDefault="00A34D17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8FD98" w14:textId="60134249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</w:t>
            </w:r>
            <w:r w:rsidR="00A34D17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25</w:t>
            </w:r>
          </w:p>
        </w:tc>
        <w:tc>
          <w:tcPr>
            <w:tcW w:w="1911" w:type="dxa"/>
            <w:tcBorders>
              <w:top w:val="nil"/>
              <w:left w:val="single" w:sz="4" w:space="0" w:color="auto"/>
              <w:bottom w:val="nil"/>
            </w:tcBorders>
          </w:tcPr>
          <w:p w14:paraId="1725735B" w14:textId="49151BC6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</w:t>
            </w:r>
            <w:r w:rsidR="00A34D17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</w:tr>
      <w:tr w:rsidR="0046012A" w:rsidRPr="00D37998" w14:paraId="70F06D72" w14:textId="77777777" w:rsidTr="00DE034A">
        <w:trPr>
          <w:trHeight w:val="286"/>
        </w:trPr>
        <w:tc>
          <w:tcPr>
            <w:tcW w:w="2011" w:type="dxa"/>
            <w:tcBorders>
              <w:top w:val="nil"/>
              <w:bottom w:val="nil"/>
            </w:tcBorders>
          </w:tcPr>
          <w:p w14:paraId="0014B0C9" w14:textId="77777777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C</w:t>
            </w:r>
          </w:p>
        </w:tc>
        <w:tc>
          <w:tcPr>
            <w:tcW w:w="2868" w:type="dxa"/>
            <w:tcBorders>
              <w:top w:val="nil"/>
              <w:bottom w:val="nil"/>
              <w:right w:val="single" w:sz="4" w:space="0" w:color="auto"/>
            </w:tcBorders>
          </w:tcPr>
          <w:p w14:paraId="34CEB875" w14:textId="048D7A5B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0.0</w:t>
            </w:r>
            <w:r w:rsidR="0084214B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72523" w14:textId="6AB6E941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</w:t>
            </w:r>
            <w:r w:rsidR="0084214B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11" w:type="dxa"/>
            <w:tcBorders>
              <w:top w:val="nil"/>
              <w:left w:val="single" w:sz="4" w:space="0" w:color="auto"/>
              <w:bottom w:val="nil"/>
            </w:tcBorders>
          </w:tcPr>
          <w:p w14:paraId="50A8A5E0" w14:textId="40376C0C" w:rsidR="0046012A" w:rsidRPr="00D37998" w:rsidRDefault="0084214B" w:rsidP="00DE03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46012A" w:rsidRPr="00D37998" w14:paraId="1FDBD468" w14:textId="77777777" w:rsidTr="00DE034A">
        <w:trPr>
          <w:trHeight w:val="286"/>
        </w:trPr>
        <w:tc>
          <w:tcPr>
            <w:tcW w:w="2011" w:type="dxa"/>
            <w:tcBorders>
              <w:top w:val="nil"/>
              <w:bottom w:val="nil"/>
            </w:tcBorders>
          </w:tcPr>
          <w:p w14:paraId="52A39DE8" w14:textId="77777777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G</w:t>
            </w:r>
          </w:p>
        </w:tc>
        <w:tc>
          <w:tcPr>
            <w:tcW w:w="2868" w:type="dxa"/>
            <w:tcBorders>
              <w:top w:val="nil"/>
              <w:bottom w:val="nil"/>
              <w:right w:val="single" w:sz="4" w:space="0" w:color="auto"/>
            </w:tcBorders>
          </w:tcPr>
          <w:p w14:paraId="69EDB1E8" w14:textId="0B18BF01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0.0</w:t>
            </w:r>
            <w:r w:rsidR="00BE73E7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F0F4F" w14:textId="793BDD45" w:rsidR="0046012A" w:rsidRPr="00D37998" w:rsidRDefault="00BE73E7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911" w:type="dxa"/>
            <w:tcBorders>
              <w:top w:val="nil"/>
              <w:left w:val="single" w:sz="4" w:space="0" w:color="auto"/>
              <w:bottom w:val="nil"/>
            </w:tcBorders>
          </w:tcPr>
          <w:p w14:paraId="488B3778" w14:textId="65AC36F2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</w:t>
            </w:r>
            <w:r w:rsidR="00BE73E7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5</w:t>
            </w:r>
          </w:p>
        </w:tc>
      </w:tr>
      <w:tr w:rsidR="0046012A" w:rsidRPr="00D37998" w14:paraId="208B49CF" w14:textId="77777777" w:rsidTr="00DE034A">
        <w:trPr>
          <w:trHeight w:val="269"/>
        </w:trPr>
        <w:tc>
          <w:tcPr>
            <w:tcW w:w="2011" w:type="dxa"/>
            <w:tcBorders>
              <w:top w:val="nil"/>
            </w:tcBorders>
          </w:tcPr>
          <w:p w14:paraId="4F705D24" w14:textId="77777777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HL</w:t>
            </w:r>
          </w:p>
        </w:tc>
        <w:tc>
          <w:tcPr>
            <w:tcW w:w="2868" w:type="dxa"/>
            <w:tcBorders>
              <w:top w:val="nil"/>
              <w:right w:val="single" w:sz="4" w:space="0" w:color="auto"/>
            </w:tcBorders>
          </w:tcPr>
          <w:p w14:paraId="24B2133C" w14:textId="6191FEAA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</w:t>
            </w:r>
            <w:r w:rsidR="002344F5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3</w:t>
            </w:r>
          </w:p>
        </w:tc>
        <w:tc>
          <w:tcPr>
            <w:tcW w:w="339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98A083" w14:textId="0FBEDD4B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</w:t>
            </w:r>
            <w:r w:rsidR="002344F5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11" w:type="dxa"/>
            <w:tcBorders>
              <w:top w:val="nil"/>
              <w:left w:val="single" w:sz="4" w:space="0" w:color="auto"/>
            </w:tcBorders>
          </w:tcPr>
          <w:p w14:paraId="2052B8E1" w14:textId="03369F82" w:rsidR="0046012A" w:rsidRPr="00D37998" w:rsidRDefault="0046012A" w:rsidP="00DE034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</w:t>
            </w:r>
            <w:r w:rsidR="002344F5" w:rsidRPr="00D379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7</w:t>
            </w:r>
          </w:p>
        </w:tc>
      </w:tr>
    </w:tbl>
    <w:p w14:paraId="596BE2A9" w14:textId="7943B3C0" w:rsidR="00B335BC" w:rsidRPr="00D37998" w:rsidRDefault="0088017C" w:rsidP="00B335BC">
      <w:pPr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ICV</w:t>
      </w:r>
      <w:r w:rsidRPr="00D37998">
        <w:rPr>
          <w:rFonts w:asciiTheme="majorBidi" w:hAnsiTheme="majorBidi" w:cstheme="majorBidi"/>
          <w:color w:val="000000" w:themeColor="text1"/>
          <w:sz w:val="22"/>
          <w:szCs w:val="22"/>
        </w:rPr>
        <w:t>; intracranial volume</w:t>
      </w:r>
      <w:r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, </w:t>
      </w:r>
      <w:r w:rsidR="00B335BC"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WB</w:t>
      </w:r>
      <w:r w:rsidR="00B335BC" w:rsidRPr="00D3799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whole brain, </w:t>
      </w:r>
      <w:r w:rsidR="00B335BC"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GM</w:t>
      </w:r>
      <w:r w:rsidR="00B335BC" w:rsidRPr="00D3799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gray matter, </w:t>
      </w:r>
      <w:r w:rsidR="00B335BC"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WM</w:t>
      </w:r>
      <w:r w:rsidR="00B335BC" w:rsidRPr="00D3799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white matter, </w:t>
      </w:r>
      <w:r w:rsidR="00B335BC"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HC</w:t>
      </w:r>
      <w:r w:rsidR="00B335BC" w:rsidRPr="00D3799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hippocampus, </w:t>
      </w:r>
      <w:r w:rsidR="00B335BC"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AG</w:t>
      </w:r>
      <w:r w:rsidR="00B335BC" w:rsidRPr="00D3799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amygdala, </w:t>
      </w:r>
      <w:r w:rsidR="00B335BC" w:rsidRPr="00D37998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THL</w:t>
      </w:r>
      <w:r w:rsidR="00B335BC" w:rsidRPr="00D37998">
        <w:rPr>
          <w:rFonts w:asciiTheme="majorBidi" w:hAnsiTheme="majorBidi" w:cstheme="majorBidi"/>
          <w:color w:val="000000" w:themeColor="text1"/>
          <w:sz w:val="22"/>
          <w:szCs w:val="22"/>
        </w:rPr>
        <w:t>; thalamus.</w:t>
      </w:r>
    </w:p>
    <w:p w14:paraId="6A807C19" w14:textId="77777777" w:rsidR="00B335BC" w:rsidRPr="00B335BC" w:rsidRDefault="00B335BC" w:rsidP="00B335BC">
      <w:pPr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8557"/>
        <w:tblW w:w="9715" w:type="dxa"/>
        <w:tblLayout w:type="fixed"/>
        <w:tblLook w:val="04A0" w:firstRow="1" w:lastRow="0" w:firstColumn="1" w:lastColumn="0" w:noHBand="0" w:noVBand="1"/>
      </w:tblPr>
      <w:tblGrid>
        <w:gridCol w:w="1445"/>
        <w:gridCol w:w="1440"/>
        <w:gridCol w:w="1710"/>
        <w:gridCol w:w="1530"/>
        <w:gridCol w:w="1700"/>
        <w:gridCol w:w="1890"/>
      </w:tblGrid>
      <w:tr w:rsidR="00B335BC" w:rsidRPr="000435B7" w14:paraId="6209B863" w14:textId="77777777" w:rsidTr="007E125B">
        <w:trPr>
          <w:trHeight w:val="353"/>
        </w:trPr>
        <w:tc>
          <w:tcPr>
            <w:tcW w:w="1445" w:type="dxa"/>
          </w:tcPr>
          <w:p w14:paraId="3219E33B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440" w:type="dxa"/>
          </w:tcPr>
          <w:p w14:paraId="262F2953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ight (mL)</w:t>
            </w:r>
          </w:p>
        </w:tc>
        <w:tc>
          <w:tcPr>
            <w:tcW w:w="1710" w:type="dxa"/>
          </w:tcPr>
          <w:p w14:paraId="7A51154A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eft (mL)</w:t>
            </w:r>
          </w:p>
        </w:tc>
        <w:tc>
          <w:tcPr>
            <w:tcW w:w="1530" w:type="dxa"/>
          </w:tcPr>
          <w:p w14:paraId="13AAA44F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I</w:t>
            </w:r>
          </w:p>
        </w:tc>
        <w:tc>
          <w:tcPr>
            <w:tcW w:w="1700" w:type="dxa"/>
          </w:tcPr>
          <w:p w14:paraId="146E17E2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890" w:type="dxa"/>
          </w:tcPr>
          <w:p w14:paraId="5E9700E2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335BC" w:rsidRPr="000435B7" w14:paraId="03B86172" w14:textId="77777777" w:rsidTr="007E125B">
        <w:trPr>
          <w:trHeight w:val="353"/>
        </w:trPr>
        <w:tc>
          <w:tcPr>
            <w:tcW w:w="9715" w:type="dxa"/>
            <w:gridSpan w:val="6"/>
            <w:shd w:val="clear" w:color="auto" w:fill="ADADAD" w:themeFill="background2" w:themeFillShade="BF"/>
          </w:tcPr>
          <w:p w14:paraId="29F3A973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ge group: 21-35 (N=15)</w:t>
            </w:r>
          </w:p>
        </w:tc>
      </w:tr>
      <w:tr w:rsidR="00B335BC" w:rsidRPr="000435B7" w14:paraId="2E560835" w14:textId="77777777" w:rsidTr="007E125B">
        <w:tc>
          <w:tcPr>
            <w:tcW w:w="1445" w:type="dxa"/>
            <w:tcBorders>
              <w:bottom w:val="nil"/>
            </w:tcBorders>
          </w:tcPr>
          <w:p w14:paraId="537EFC86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C</w:t>
            </w:r>
          </w:p>
        </w:tc>
        <w:tc>
          <w:tcPr>
            <w:tcW w:w="1440" w:type="dxa"/>
            <w:tcBorders>
              <w:bottom w:val="nil"/>
              <w:right w:val="single" w:sz="4" w:space="0" w:color="auto"/>
            </w:tcBorders>
          </w:tcPr>
          <w:p w14:paraId="49AA7DAA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3 ± 0.5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A3CC8F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4 ± 0.5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EB4FB6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-0.01 ± 0.03 </w:t>
            </w:r>
          </w:p>
        </w:tc>
        <w:tc>
          <w:tcPr>
            <w:tcW w:w="17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85DB0B7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0.03, 0.00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</w:tcBorders>
          </w:tcPr>
          <w:p w14:paraId="7D512DC6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47</w:t>
            </w:r>
            <w:r w:rsidRPr="000435B7">
              <w:rPr>
                <w:color w:val="000000" w:themeColor="text1"/>
                <w:vertAlign w:val="superscript"/>
              </w:rPr>
              <w:t>†</w:t>
            </w:r>
          </w:p>
        </w:tc>
      </w:tr>
      <w:tr w:rsidR="00B335BC" w:rsidRPr="000435B7" w14:paraId="3B16C90B" w14:textId="77777777" w:rsidTr="007E125B">
        <w:tc>
          <w:tcPr>
            <w:tcW w:w="1445" w:type="dxa"/>
            <w:tcBorders>
              <w:top w:val="nil"/>
              <w:bottom w:val="nil"/>
            </w:tcBorders>
          </w:tcPr>
          <w:p w14:paraId="358595B9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G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60CDA416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6 ± 0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CBD94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 ± 0.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1AB97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5 ± 0.08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4064A6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, 0.1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0F61EEE7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21</w:t>
            </w:r>
            <w:r w:rsidRPr="000435B7">
              <w:rPr>
                <w:color w:val="000000" w:themeColor="text1"/>
                <w:vertAlign w:val="superscript"/>
              </w:rPr>
              <w:t>†</w:t>
            </w:r>
          </w:p>
        </w:tc>
      </w:tr>
      <w:tr w:rsidR="00B335BC" w:rsidRPr="000435B7" w14:paraId="13D0675F" w14:textId="77777777" w:rsidTr="007E125B">
        <w:tc>
          <w:tcPr>
            <w:tcW w:w="1445" w:type="dxa"/>
            <w:tcBorders>
              <w:top w:val="nil"/>
            </w:tcBorders>
          </w:tcPr>
          <w:p w14:paraId="742B7C84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HL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4354C5C5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7 ± 1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33ED1C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.2 ± 1.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1C1D25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0.02 ± 0.0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96E358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0.4, -0.0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</w:tcBorders>
          </w:tcPr>
          <w:p w14:paraId="1D9C64B6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11</w:t>
            </w:r>
            <w:r w:rsidRPr="000435B7">
              <w:rPr>
                <w:color w:val="000000" w:themeColor="text1"/>
                <w:vertAlign w:val="superscript"/>
              </w:rPr>
              <w:t>†</w:t>
            </w:r>
          </w:p>
        </w:tc>
      </w:tr>
      <w:tr w:rsidR="00B335BC" w:rsidRPr="000435B7" w14:paraId="38B0FB9B" w14:textId="77777777" w:rsidTr="007E125B">
        <w:trPr>
          <w:trHeight w:val="353"/>
        </w:trPr>
        <w:tc>
          <w:tcPr>
            <w:tcW w:w="9715" w:type="dxa"/>
            <w:gridSpan w:val="6"/>
            <w:shd w:val="clear" w:color="auto" w:fill="ADADAD" w:themeFill="background2" w:themeFillShade="BF"/>
          </w:tcPr>
          <w:p w14:paraId="3D1A6567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ge group: 50-90 (N=19)</w:t>
            </w:r>
          </w:p>
        </w:tc>
      </w:tr>
      <w:tr w:rsidR="00B335BC" w:rsidRPr="000435B7" w14:paraId="1E6A12CF" w14:textId="77777777" w:rsidTr="007E125B">
        <w:tc>
          <w:tcPr>
            <w:tcW w:w="1445" w:type="dxa"/>
            <w:tcBorders>
              <w:bottom w:val="nil"/>
            </w:tcBorders>
          </w:tcPr>
          <w:p w14:paraId="78B14551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C</w:t>
            </w:r>
          </w:p>
        </w:tc>
        <w:tc>
          <w:tcPr>
            <w:tcW w:w="1440" w:type="dxa"/>
            <w:tcBorders>
              <w:bottom w:val="nil"/>
              <w:right w:val="single" w:sz="4" w:space="0" w:color="auto"/>
            </w:tcBorders>
          </w:tcPr>
          <w:p w14:paraId="43BD36BA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5 ± 0.8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E9529D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5 ± 0.9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E133118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 ± 0.15</w:t>
            </w:r>
          </w:p>
        </w:tc>
        <w:tc>
          <w:tcPr>
            <w:tcW w:w="17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14F3A50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0.07, 0.07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</w:tcBorders>
          </w:tcPr>
          <w:p w14:paraId="477CEBAC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55</w:t>
            </w:r>
            <w:r w:rsidRPr="000435B7">
              <w:rPr>
                <w:color w:val="000000" w:themeColor="text1"/>
                <w:vertAlign w:val="superscript"/>
              </w:rPr>
              <w:t>§</w:t>
            </w: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Z=-0.93)</w:t>
            </w:r>
          </w:p>
        </w:tc>
      </w:tr>
      <w:tr w:rsidR="00B335BC" w:rsidRPr="000435B7" w14:paraId="2D1EC61E" w14:textId="77777777" w:rsidTr="007E125B">
        <w:tc>
          <w:tcPr>
            <w:tcW w:w="1445" w:type="dxa"/>
            <w:tcBorders>
              <w:top w:val="nil"/>
              <w:bottom w:val="nil"/>
            </w:tcBorders>
          </w:tcPr>
          <w:p w14:paraId="66604333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G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15FED79E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 ± 0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284F0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2 ± 0.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2E266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0 ± 0.1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43C99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3, 0.1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0ED56F62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4</w:t>
            </w:r>
            <w:r w:rsidRPr="000435B7">
              <w:rPr>
                <w:color w:val="000000" w:themeColor="text1"/>
                <w:vertAlign w:val="superscript"/>
              </w:rPr>
              <w:t>§</w:t>
            </w: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Z=-2.90)</w:t>
            </w:r>
          </w:p>
        </w:tc>
      </w:tr>
      <w:tr w:rsidR="00B335BC" w:rsidRPr="000435B7" w14:paraId="1EA525F5" w14:textId="77777777" w:rsidTr="007E125B">
        <w:tc>
          <w:tcPr>
            <w:tcW w:w="1445" w:type="dxa"/>
            <w:tcBorders>
              <w:top w:val="nil"/>
            </w:tcBorders>
          </w:tcPr>
          <w:p w14:paraId="10A32A45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HL</w:t>
            </w:r>
          </w:p>
        </w:tc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5E994379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 ± 1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8BE71D1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2 ± 2.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D21383D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0.03 ± 0.08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E7769C7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0.07, 0.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</w:tcBorders>
          </w:tcPr>
          <w:p w14:paraId="4621ED9B" w14:textId="77777777" w:rsidR="00B335BC" w:rsidRPr="000435B7" w:rsidRDefault="00B335BC" w:rsidP="007E125B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435B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16</w:t>
            </w:r>
            <w:r w:rsidRPr="000435B7">
              <w:rPr>
                <w:color w:val="000000" w:themeColor="text1"/>
                <w:vertAlign w:val="superscript"/>
              </w:rPr>
              <w:t>§</w:t>
            </w:r>
            <w:r w:rsidRPr="000435B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Z=-2.41)</w:t>
            </w:r>
          </w:p>
        </w:tc>
      </w:tr>
    </w:tbl>
    <w:p w14:paraId="66DF0B4E" w14:textId="52E5CB7F" w:rsidR="00C0242E" w:rsidRPr="000435B7" w:rsidRDefault="00C0242E" w:rsidP="0046012A">
      <w:pPr>
        <w:ind w:left="-720" w:right="-720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Supplementary Table </w:t>
      </w:r>
      <w:r w:rsidR="005C4AB6" w:rsidRPr="00522224"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.</w:t>
      </w:r>
      <w:r w:rsidRPr="000435B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46012A"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Hemispheric volume comparison and laterality indices across age groups.</w:t>
      </w:r>
      <w:r w:rsidR="0046012A" w:rsidRPr="000435B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Values represent mean volumes (mL) for right and left hemispheric regions, with corresponding laterality indices (LI ± standard deviation) and 95% confidence intervals computed using t-test output for consistency. P-values are from one-sample t-tests (</w:t>
      </w:r>
      <w:r w:rsidR="0046012A" w:rsidRPr="000435B7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†</w:t>
      </w:r>
      <w:r w:rsidR="0046012A" w:rsidRPr="000435B7">
        <w:rPr>
          <w:rFonts w:asciiTheme="majorBidi" w:hAnsiTheme="majorBidi" w:cstheme="majorBidi"/>
          <w:color w:val="000000" w:themeColor="text1"/>
          <w:sz w:val="22"/>
          <w:szCs w:val="22"/>
        </w:rPr>
        <w:t>) when normality assumptions were satisfied and Wilcoxon signed-rank tests (</w:t>
      </w:r>
      <w:r w:rsidR="0046012A" w:rsidRPr="000435B7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§</w:t>
      </w:r>
      <w:r w:rsidR="0046012A" w:rsidRPr="000435B7">
        <w:rPr>
          <w:rFonts w:asciiTheme="majorBidi" w:hAnsiTheme="majorBidi" w:cstheme="majorBidi"/>
          <w:color w:val="000000" w:themeColor="text1"/>
          <w:sz w:val="22"/>
          <w:szCs w:val="22"/>
        </w:rPr>
        <w:t>) otherwise, with Z statistics reported for non-parametric results. Positive LI values indicate rightward asymmetry, while negative LI values indicate leftward asymmetry. LI was calculated as (Right−Left)/(</w:t>
      </w:r>
      <w:proofErr w:type="spellStart"/>
      <w:r w:rsidR="0046012A" w:rsidRPr="000435B7">
        <w:rPr>
          <w:rFonts w:asciiTheme="majorBidi" w:hAnsiTheme="majorBidi" w:cstheme="majorBidi"/>
          <w:color w:val="000000" w:themeColor="text1"/>
          <w:sz w:val="22"/>
          <w:szCs w:val="22"/>
        </w:rPr>
        <w:t>Right+Left</w:t>
      </w:r>
      <w:proofErr w:type="spellEnd"/>
      <w:r w:rsidR="0046012A" w:rsidRPr="000435B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. </w:t>
      </w:r>
    </w:p>
    <w:p w14:paraId="1AE346B6" w14:textId="77777777" w:rsidR="00B335BC" w:rsidRPr="000435B7" w:rsidRDefault="00B335BC" w:rsidP="00B335BC">
      <w:pPr>
        <w:spacing w:line="276" w:lineRule="auto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B335B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LI</w:t>
      </w:r>
      <w:r w:rsidRPr="000435B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laterality index, </w:t>
      </w:r>
      <w:r w:rsidRPr="00B335B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HC</w:t>
      </w:r>
      <w:r w:rsidRPr="000435B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hippocampus, </w:t>
      </w:r>
      <w:r w:rsidRPr="00B335B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AG</w:t>
      </w:r>
      <w:r w:rsidRPr="000435B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amygdala, </w:t>
      </w:r>
      <w:r w:rsidRPr="00B335B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THL</w:t>
      </w:r>
      <w:r w:rsidRPr="000435B7">
        <w:rPr>
          <w:rFonts w:asciiTheme="majorBidi" w:hAnsiTheme="majorBidi" w:cstheme="majorBidi"/>
          <w:color w:val="000000" w:themeColor="text1"/>
          <w:sz w:val="22"/>
          <w:szCs w:val="22"/>
        </w:rPr>
        <w:t>; thalamus.</w:t>
      </w:r>
    </w:p>
    <w:p w14:paraId="283B4218" w14:textId="77777777" w:rsidR="000435B7" w:rsidRDefault="000435B7" w:rsidP="00B4694B">
      <w:pPr>
        <w:jc w:val="both"/>
        <w:rPr>
          <w:rFonts w:asciiTheme="majorBidi" w:hAnsiTheme="majorBidi" w:cstheme="majorBidi"/>
          <w:color w:val="0070C0"/>
          <w:sz w:val="22"/>
          <w:szCs w:val="22"/>
        </w:rPr>
      </w:pPr>
    </w:p>
    <w:p w14:paraId="7C45E1EE" w14:textId="77777777" w:rsidR="003B36D6" w:rsidRDefault="003B36D6" w:rsidP="00C0242E">
      <w:pPr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188164C5" w14:textId="77777777" w:rsidR="000435B7" w:rsidRDefault="000435B7" w:rsidP="00C0242E">
      <w:pPr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9DB7052" w14:textId="77777777" w:rsidR="000435B7" w:rsidRDefault="000435B7" w:rsidP="00C0242E">
      <w:pPr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1F71A338" w14:textId="77777777" w:rsidR="000435B7" w:rsidRPr="00DA1705" w:rsidRDefault="000435B7" w:rsidP="00C0242E">
      <w:pPr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5F1573F2" w14:textId="2F6B0C58" w:rsidR="00C0242E" w:rsidRPr="00EF3A3D" w:rsidRDefault="00C0242E" w:rsidP="00C0242E">
      <w:pPr>
        <w:ind w:left="-900" w:right="-900"/>
        <w:jc w:val="both"/>
        <w:rPr>
          <w:rFonts w:asciiTheme="majorBidi" w:hAnsiTheme="majorBidi" w:cstheme="majorBidi"/>
          <w:sz w:val="22"/>
          <w:szCs w:val="22"/>
        </w:rPr>
      </w:pPr>
      <w:r w:rsidRPr="00EF3A3D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</w:t>
      </w: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Figure </w:t>
      </w:r>
      <w:r w:rsidR="00B4694B"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</w:t>
      </w: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. Laterality </w:t>
      </w:r>
      <w:r w:rsidRPr="00EF3A3D">
        <w:rPr>
          <w:rFonts w:asciiTheme="majorBidi" w:hAnsiTheme="majorBidi" w:cstheme="majorBidi"/>
          <w:b/>
          <w:bCs/>
          <w:sz w:val="22"/>
          <w:szCs w:val="22"/>
        </w:rPr>
        <w:t xml:space="preserve">indices for neurometabolic parameters in the amygdala and hippocampus. </w:t>
      </w:r>
      <w:r w:rsidRPr="00EF3A3D">
        <w:rPr>
          <w:rFonts w:asciiTheme="majorBidi" w:hAnsiTheme="majorBidi" w:cstheme="majorBidi"/>
          <w:sz w:val="22"/>
          <w:szCs w:val="22"/>
        </w:rPr>
        <w:t xml:space="preserve">No significant hemispheric asymmetry was observed, except for a slight leftward bias in hippocampal OEF. </w:t>
      </w:r>
    </w:p>
    <w:p w14:paraId="550DF59C" w14:textId="77777777" w:rsidR="00C0242E" w:rsidRDefault="00C0242E" w:rsidP="00C0242E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591A098" wp14:editId="267BA823">
            <wp:extent cx="6217670" cy="2895600"/>
            <wp:effectExtent l="0" t="0" r="0" b="0"/>
            <wp:docPr id="151335738" name="Picture 1" descr="A group of graphs showing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35738" name="Picture 1" descr="A group of graphs showing different types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787" cy="2897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454B1" w14:textId="77777777" w:rsidR="00C0242E" w:rsidRDefault="00C0242E" w:rsidP="00C0242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5AE2596" w14:textId="77777777" w:rsidR="00342F2F" w:rsidRDefault="00342F2F" w:rsidP="00C0242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68B59F3" w14:textId="77777777" w:rsidR="00342F2F" w:rsidRPr="00B4695D" w:rsidRDefault="00342F2F" w:rsidP="00C0242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C81B6CF" w14:textId="04EE80C3" w:rsidR="00C0242E" w:rsidRPr="00E5236F" w:rsidRDefault="00C0242E" w:rsidP="00C0242E">
      <w:pPr>
        <w:ind w:left="-630" w:right="-720"/>
        <w:jc w:val="both"/>
        <w:rPr>
          <w:rFonts w:asciiTheme="majorBidi" w:hAnsiTheme="majorBidi" w:cstheme="majorBidi"/>
          <w:sz w:val="22"/>
          <w:szCs w:val="22"/>
        </w:rPr>
      </w:pPr>
      <w:r w:rsidRPr="00E5236F">
        <w:rPr>
          <w:rFonts w:asciiTheme="majorBidi" w:hAnsiTheme="majorBidi" w:cstheme="majorBidi"/>
          <w:b/>
          <w:bCs/>
          <w:sz w:val="22"/>
          <w:szCs w:val="22"/>
        </w:rPr>
        <w:t xml:space="preserve">Supplementary </w:t>
      </w: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Figure </w:t>
      </w:r>
      <w:r w:rsidR="00B4694B"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2</w:t>
      </w: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. Laterality </w:t>
      </w:r>
      <w:r w:rsidRPr="00E5236F">
        <w:rPr>
          <w:rFonts w:asciiTheme="majorBidi" w:hAnsiTheme="majorBidi" w:cstheme="majorBidi"/>
          <w:b/>
          <w:bCs/>
          <w:sz w:val="22"/>
          <w:szCs w:val="22"/>
        </w:rPr>
        <w:t xml:space="preserve">indices for regional brain volumes in the hippocampus, amygdala, and thalamus. </w:t>
      </w:r>
      <w:r w:rsidRPr="00E5236F">
        <w:rPr>
          <w:rFonts w:asciiTheme="majorBidi" w:hAnsiTheme="majorBidi" w:cstheme="majorBidi"/>
          <w:sz w:val="22"/>
          <w:szCs w:val="22"/>
        </w:rPr>
        <w:t>Significant rightward asymmetry was observed in the amygdala and leftward asymmetry in the thalamus, while no hemispheric difference was found in the hippocampus.</w:t>
      </w:r>
    </w:p>
    <w:p w14:paraId="574EF8FE" w14:textId="77777777" w:rsidR="00C0242E" w:rsidRPr="00C7587C" w:rsidRDefault="00C0242E" w:rsidP="00C0242E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DD40DE0" wp14:editId="2F0372D0">
            <wp:extent cx="5943600" cy="1645285"/>
            <wp:effectExtent l="0" t="0" r="0" b="0"/>
            <wp:docPr id="1517619324" name="Picture 2" descr="A diagram of a rhomb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619324" name="Picture 2" descr="A diagram of a rhombu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64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3014B" w14:textId="77777777" w:rsidR="00C0242E" w:rsidRDefault="00C0242E" w:rsidP="00C0242E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9B6A2E1" w14:textId="77777777" w:rsidR="00342F2F" w:rsidRDefault="00342F2F" w:rsidP="00C0242E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925AB6C" w14:textId="77777777" w:rsidR="00342F2F" w:rsidRDefault="00342F2F" w:rsidP="00C0242E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05C26F" w14:textId="77777777" w:rsidR="00342F2F" w:rsidRDefault="00342F2F" w:rsidP="00C0242E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4545A1" w14:textId="77777777" w:rsidR="00C0242E" w:rsidRPr="00E5236F" w:rsidRDefault="00C0242E" w:rsidP="00C0242E">
      <w:pPr>
        <w:spacing w:line="276" w:lineRule="auto"/>
        <w:jc w:val="both"/>
        <w:rPr>
          <w:rFonts w:ascii="Times New Roman" w:hAnsi="Times New Roman" w:cs="Times New Roman"/>
        </w:rPr>
      </w:pPr>
    </w:p>
    <w:p w14:paraId="158D11D9" w14:textId="2585D7F4" w:rsidR="00C0242E" w:rsidRPr="00E5236F" w:rsidRDefault="00C0242E" w:rsidP="00C0242E">
      <w:pPr>
        <w:tabs>
          <w:tab w:val="left" w:pos="-270"/>
        </w:tabs>
        <w:ind w:left="-630" w:right="-720"/>
        <w:jc w:val="both"/>
        <w:rPr>
          <w:noProof/>
          <w:sz w:val="22"/>
          <w:szCs w:val="22"/>
        </w:rPr>
      </w:pP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lastRenderedPageBreak/>
        <w:t xml:space="preserve">Supplementary Figure </w:t>
      </w:r>
      <w:r w:rsidR="00B4694B"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3</w:t>
      </w: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. Within</w:t>
      </w:r>
      <w:r w:rsidRPr="00E5236F">
        <w:rPr>
          <w:rFonts w:asciiTheme="majorBidi" w:hAnsiTheme="majorBidi" w:cstheme="majorBidi"/>
          <w:b/>
          <w:bCs/>
          <w:sz w:val="22"/>
          <w:szCs w:val="22"/>
        </w:rPr>
        <w:t xml:space="preserve">-subject laterality of regional metabolic parameters in the amygdala and hippocampus. </w:t>
      </w:r>
      <w:r w:rsidRPr="00E5236F">
        <w:rPr>
          <w:rFonts w:asciiTheme="majorBidi" w:hAnsiTheme="majorBidi" w:cstheme="majorBidi"/>
          <w:sz w:val="22"/>
          <w:szCs w:val="22"/>
        </w:rPr>
        <w:t>No significant hemispheric differences were observed in the amygdala, while the hippocampus showed higher OEF and CMRO</w:t>
      </w:r>
      <w:r w:rsidR="00CB7C88" w:rsidRPr="00CB7C88">
        <w:rPr>
          <w:rFonts w:asciiTheme="majorBidi" w:hAnsiTheme="majorBidi" w:cstheme="majorBidi"/>
          <w:sz w:val="22"/>
          <w:szCs w:val="22"/>
          <w:vertAlign w:val="subscript"/>
        </w:rPr>
        <w:t>2</w:t>
      </w:r>
      <w:r w:rsidRPr="00E5236F">
        <w:rPr>
          <w:rFonts w:asciiTheme="majorBidi" w:hAnsiTheme="majorBidi" w:cstheme="majorBidi"/>
          <w:sz w:val="22"/>
          <w:szCs w:val="22"/>
        </w:rPr>
        <w:t xml:space="preserve"> in the right hemisphere.</w:t>
      </w:r>
      <w:r w:rsidRPr="00E5236F">
        <w:rPr>
          <w:rFonts w:asciiTheme="majorBidi" w:hAnsiTheme="majorBidi" w:cstheme="majorBidi" w:hint="cs"/>
          <w:sz w:val="22"/>
          <w:szCs w:val="22"/>
          <w:rtl/>
        </w:rPr>
        <w:t xml:space="preserve"> </w:t>
      </w:r>
    </w:p>
    <w:p w14:paraId="45F07815" w14:textId="77777777" w:rsidR="000435B7" w:rsidRDefault="00C0242E" w:rsidP="000435B7">
      <w:pPr>
        <w:jc w:val="center"/>
      </w:pPr>
      <w:r>
        <w:rPr>
          <w:noProof/>
        </w:rPr>
        <w:drawing>
          <wp:inline distT="0" distB="0" distL="0" distR="0" wp14:anchorId="705D44ED" wp14:editId="452A3407">
            <wp:extent cx="4762500" cy="2614796"/>
            <wp:effectExtent l="0" t="0" r="0" b="0"/>
            <wp:docPr id="192119298" name="Picture 1" descr="A group of graphs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19298" name="Picture 1" descr="A group of graphs with numbers and let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755" cy="261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D43AF" w14:textId="77777777" w:rsidR="000435B7" w:rsidRPr="000435B7" w:rsidRDefault="000435B7" w:rsidP="000435B7">
      <w:pPr>
        <w:rPr>
          <w:color w:val="000000" w:themeColor="text1"/>
        </w:rPr>
      </w:pPr>
    </w:p>
    <w:p w14:paraId="748F320E" w14:textId="353B8796" w:rsidR="00C0242E" w:rsidRPr="000435B7" w:rsidRDefault="00C0242E" w:rsidP="003B6A66">
      <w:pPr>
        <w:ind w:left="-630"/>
        <w:jc w:val="both"/>
      </w:pP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Supplementary Figure </w:t>
      </w:r>
      <w:r w:rsidR="00B4694B"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4</w:t>
      </w:r>
      <w:r w:rsidRPr="000435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. Within-subject </w:t>
      </w:r>
      <w:r w:rsidRPr="00E5236F">
        <w:rPr>
          <w:rFonts w:asciiTheme="majorBidi" w:hAnsiTheme="majorBidi" w:cstheme="majorBidi"/>
          <w:b/>
          <w:bCs/>
          <w:sz w:val="22"/>
          <w:szCs w:val="22"/>
        </w:rPr>
        <w:t>laterality of regional brain volumes in the amygdala, hippocampus,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E5236F">
        <w:rPr>
          <w:rFonts w:asciiTheme="majorBidi" w:hAnsiTheme="majorBidi" w:cstheme="majorBidi"/>
          <w:b/>
          <w:bCs/>
          <w:sz w:val="22"/>
          <w:szCs w:val="22"/>
        </w:rPr>
        <w:t>and thalamus.</w:t>
      </w:r>
      <w:r w:rsidRPr="00086994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086994">
        <w:rPr>
          <w:rFonts w:asciiTheme="majorBidi" w:hAnsiTheme="majorBidi" w:cstheme="majorBidi"/>
          <w:sz w:val="22"/>
          <w:szCs w:val="22"/>
        </w:rPr>
        <w:t xml:space="preserve">Significant rightward asymmetry was observed in the amygdala and leftward asymmetry in the thalamus, while hippocampal volumes showed no hemispheric difference. </w:t>
      </w:r>
    </w:p>
    <w:p w14:paraId="348029AA" w14:textId="77777777" w:rsidR="00C0242E" w:rsidRPr="005F19C9" w:rsidRDefault="00C0242E" w:rsidP="00C0242E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F1ADB2A" wp14:editId="311236F8">
            <wp:extent cx="5448300" cy="2143231"/>
            <wp:effectExtent l="0" t="0" r="0" b="9525"/>
            <wp:docPr id="1388569283" name="Picture 2" descr="A diagram of a number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569283" name="Picture 2" descr="A diagram of a number of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065" cy="2144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B2BDC" w14:textId="77777777" w:rsidR="00C0242E" w:rsidRDefault="00C0242E" w:rsidP="00C0242E">
      <w:pPr>
        <w:spacing w:line="276" w:lineRule="auto"/>
        <w:jc w:val="both"/>
        <w:rPr>
          <w:rFonts w:ascii="Times New Roman" w:hAnsi="Times New Roman" w:cs="Times New Roman"/>
        </w:rPr>
      </w:pPr>
    </w:p>
    <w:p w14:paraId="2F9B5F1E" w14:textId="0961ACAE" w:rsidR="00E247D3" w:rsidRPr="00C0242E" w:rsidRDefault="00E247D3">
      <w:pPr>
        <w:rPr>
          <w:rFonts w:ascii="Times New Roman" w:hAnsi="Times New Roman" w:cs="Times New Roman"/>
        </w:rPr>
      </w:pPr>
    </w:p>
    <w:sectPr w:rsidR="00E247D3" w:rsidRPr="00C02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2E"/>
    <w:rsid w:val="000105ED"/>
    <w:rsid w:val="000435B7"/>
    <w:rsid w:val="00047111"/>
    <w:rsid w:val="000A56AF"/>
    <w:rsid w:val="000C51CD"/>
    <w:rsid w:val="000F6F02"/>
    <w:rsid w:val="00144016"/>
    <w:rsid w:val="00166C5D"/>
    <w:rsid w:val="001F4109"/>
    <w:rsid w:val="002344F5"/>
    <w:rsid w:val="00245427"/>
    <w:rsid w:val="00296727"/>
    <w:rsid w:val="002B353A"/>
    <w:rsid w:val="002D6DD3"/>
    <w:rsid w:val="002E3E68"/>
    <w:rsid w:val="00342F2F"/>
    <w:rsid w:val="00346E59"/>
    <w:rsid w:val="00357F88"/>
    <w:rsid w:val="00397845"/>
    <w:rsid w:val="003A1EA0"/>
    <w:rsid w:val="003B36D6"/>
    <w:rsid w:val="003B6A66"/>
    <w:rsid w:val="003D4532"/>
    <w:rsid w:val="003E2C71"/>
    <w:rsid w:val="0041088A"/>
    <w:rsid w:val="0046012A"/>
    <w:rsid w:val="004D1B08"/>
    <w:rsid w:val="004F3F69"/>
    <w:rsid w:val="00522224"/>
    <w:rsid w:val="005C4AB6"/>
    <w:rsid w:val="005E14B0"/>
    <w:rsid w:val="00632032"/>
    <w:rsid w:val="00661B9E"/>
    <w:rsid w:val="00744AE7"/>
    <w:rsid w:val="007644C8"/>
    <w:rsid w:val="007D76DD"/>
    <w:rsid w:val="007E125B"/>
    <w:rsid w:val="007E68A8"/>
    <w:rsid w:val="00826001"/>
    <w:rsid w:val="0083621D"/>
    <w:rsid w:val="0084214B"/>
    <w:rsid w:val="00861D2A"/>
    <w:rsid w:val="0087009F"/>
    <w:rsid w:val="0088017C"/>
    <w:rsid w:val="008A3B63"/>
    <w:rsid w:val="008D203D"/>
    <w:rsid w:val="008D7908"/>
    <w:rsid w:val="008F32C5"/>
    <w:rsid w:val="00922D8F"/>
    <w:rsid w:val="0094749D"/>
    <w:rsid w:val="0098688B"/>
    <w:rsid w:val="00991417"/>
    <w:rsid w:val="009918B8"/>
    <w:rsid w:val="00992BC3"/>
    <w:rsid w:val="00995997"/>
    <w:rsid w:val="009D31A0"/>
    <w:rsid w:val="009E45B1"/>
    <w:rsid w:val="00A16414"/>
    <w:rsid w:val="00A34D17"/>
    <w:rsid w:val="00A913CD"/>
    <w:rsid w:val="00AB1A68"/>
    <w:rsid w:val="00AD7168"/>
    <w:rsid w:val="00B335BC"/>
    <w:rsid w:val="00B4694B"/>
    <w:rsid w:val="00B656A3"/>
    <w:rsid w:val="00BB0535"/>
    <w:rsid w:val="00BC2F98"/>
    <w:rsid w:val="00BE73E7"/>
    <w:rsid w:val="00C0242E"/>
    <w:rsid w:val="00C4375B"/>
    <w:rsid w:val="00C8059C"/>
    <w:rsid w:val="00CB7C88"/>
    <w:rsid w:val="00CF383D"/>
    <w:rsid w:val="00D33BCF"/>
    <w:rsid w:val="00D37998"/>
    <w:rsid w:val="00D6350F"/>
    <w:rsid w:val="00D74E25"/>
    <w:rsid w:val="00D91CE9"/>
    <w:rsid w:val="00D93566"/>
    <w:rsid w:val="00DA51B1"/>
    <w:rsid w:val="00DA72C4"/>
    <w:rsid w:val="00E247D3"/>
    <w:rsid w:val="00E637DA"/>
    <w:rsid w:val="00ED78C7"/>
    <w:rsid w:val="00F054EE"/>
    <w:rsid w:val="00F10030"/>
    <w:rsid w:val="00F44DE7"/>
    <w:rsid w:val="00F860FD"/>
    <w:rsid w:val="00FA0F0E"/>
    <w:rsid w:val="00FA33C0"/>
    <w:rsid w:val="00FF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888A"/>
  <w15:chartTrackingRefBased/>
  <w15:docId w15:val="{4B625AD5-4E53-48A0-8BF1-4F6AB0AA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42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4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4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4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4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4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4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4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4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4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4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4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4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4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4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4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4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4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42E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4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42E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C024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4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4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242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4AE7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D4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53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532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zynski, Kate Michelle</dc:creator>
  <cp:keywords/>
  <dc:description/>
  <cp:lastModifiedBy>Stefanow, Holly</cp:lastModifiedBy>
  <cp:revision>2</cp:revision>
  <dcterms:created xsi:type="dcterms:W3CDTF">2026-04-29T17:23:00Z</dcterms:created>
  <dcterms:modified xsi:type="dcterms:W3CDTF">2026-04-29T17:23:00Z</dcterms:modified>
</cp:coreProperties>
</file>